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A82" w:rsidRPr="0011432A" w:rsidRDefault="00C91A82" w:rsidP="0011432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1432A">
        <w:rPr>
          <w:rFonts w:ascii="Times New Roman" w:hAnsi="Times New Roman" w:cs="Times New Roman"/>
          <w:b/>
          <w:sz w:val="24"/>
          <w:szCs w:val="24"/>
        </w:rPr>
        <w:t>Table 3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C91A82" w:rsidRPr="00CA4ADD" w:rsidTr="00C91A82">
        <w:tc>
          <w:tcPr>
            <w:tcW w:w="2268" w:type="dxa"/>
            <w:vMerge w:val="restart"/>
          </w:tcPr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us</w:t>
            </w:r>
          </w:p>
        </w:tc>
        <w:tc>
          <w:tcPr>
            <w:tcW w:w="6804" w:type="dxa"/>
            <w:gridSpan w:val="3"/>
          </w:tcPr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Paired T-test comparing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esponse probability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after each stimulus in the train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for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:</w:t>
            </w:r>
          </w:p>
        </w:tc>
      </w:tr>
      <w:tr w:rsidR="00C91A82" w:rsidRPr="00CA4ADD" w:rsidTr="00C91A82">
        <w:tc>
          <w:tcPr>
            <w:tcW w:w="2268" w:type="dxa"/>
            <w:vMerge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Control vs. </w:t>
            </w:r>
          </w:p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ω-</w:t>
            </w:r>
            <w:proofErr w:type="spellStart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otoxin</w:t>
            </w:r>
            <w:proofErr w:type="spellEnd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GVIA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</w:p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 = 5 cells</w:t>
            </w:r>
          </w:p>
        </w:tc>
        <w:tc>
          <w:tcPr>
            <w:tcW w:w="2268" w:type="dxa"/>
          </w:tcPr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ω-</w:t>
            </w:r>
            <w:proofErr w:type="spellStart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gatoxin</w:t>
            </w:r>
            <w:proofErr w:type="spellEnd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IVA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</w:p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5 cells</w:t>
            </w:r>
          </w:p>
        </w:tc>
        <w:tc>
          <w:tcPr>
            <w:tcW w:w="2268" w:type="dxa"/>
          </w:tcPr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EGTA-AM,</w:t>
            </w:r>
          </w:p>
          <w:p w:rsidR="00C91A82" w:rsidRPr="00BC13D7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6 cells</w:t>
            </w:r>
          </w:p>
        </w:tc>
      </w:tr>
      <w:tr w:rsidR="00C91A82" w:rsidRPr="00CA4ADD" w:rsidTr="00C91A82">
        <w:tc>
          <w:tcPr>
            <w:tcW w:w="2268" w:type="dxa"/>
            <w:vMerge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CA4ADD" w:rsidRDefault="0011432A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C91A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CA4ADD" w:rsidRDefault="0011432A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C91A82"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91A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</w:t>
            </w:r>
          </w:p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 2</w:t>
            </w:r>
            <w:r w:rsidR="001143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</w:t>
            </w:r>
          </w:p>
          <w:p w:rsidR="00C91A82" w:rsidRPr="00CA4ADD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11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08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308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45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36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31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38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18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53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18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76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26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92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110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57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91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81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28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53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181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95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152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08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85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80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187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215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99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124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08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122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155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52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63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310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30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27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116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211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04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387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01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49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47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59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79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218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444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45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226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154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16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210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211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222</w:t>
            </w:r>
          </w:p>
        </w:tc>
      </w:tr>
      <w:tr w:rsidR="00C91A82" w:rsidRPr="00CA4ADD" w:rsidTr="00C91A82">
        <w:tc>
          <w:tcPr>
            <w:tcW w:w="2268" w:type="dxa"/>
          </w:tcPr>
          <w:p w:rsidR="00C91A82" w:rsidRPr="00CA4ADD" w:rsidRDefault="00C91A82" w:rsidP="001143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1A6F7A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F7A">
              <w:rPr>
                <w:rFonts w:ascii="Times New Roman" w:hAnsi="Times New Roman" w:cs="Times New Roman"/>
                <w:sz w:val="24"/>
                <w:szCs w:val="24"/>
              </w:rPr>
              <w:t>p=0.045</w:t>
            </w:r>
          </w:p>
        </w:tc>
        <w:tc>
          <w:tcPr>
            <w:tcW w:w="2268" w:type="dxa"/>
          </w:tcPr>
          <w:p w:rsidR="00C91A82" w:rsidRPr="00F60E30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30">
              <w:rPr>
                <w:rFonts w:ascii="Times New Roman" w:hAnsi="Times New Roman" w:cs="Times New Roman"/>
                <w:sz w:val="24"/>
                <w:szCs w:val="24"/>
              </w:rPr>
              <w:t>p=0.092</w:t>
            </w:r>
          </w:p>
        </w:tc>
        <w:tc>
          <w:tcPr>
            <w:tcW w:w="2268" w:type="dxa"/>
          </w:tcPr>
          <w:p w:rsidR="00C91A82" w:rsidRPr="00956E89" w:rsidRDefault="00C91A82" w:rsidP="001143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89">
              <w:rPr>
                <w:rFonts w:ascii="Times New Roman" w:hAnsi="Times New Roman" w:cs="Times New Roman"/>
                <w:sz w:val="24"/>
                <w:szCs w:val="24"/>
              </w:rPr>
              <w:t>p=0.010</w:t>
            </w:r>
          </w:p>
        </w:tc>
      </w:tr>
    </w:tbl>
    <w:p w:rsidR="00C91A82" w:rsidRPr="00CA4ADD" w:rsidRDefault="00C91A82" w:rsidP="0011432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432A" w:rsidRPr="00CA4ADD" w:rsidRDefault="0011432A" w:rsidP="001143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able 3 is r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elevant to Fig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2G-I</w:t>
      </w:r>
      <w:r w:rsidR="004C6651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p w:rsidR="00C91A82" w:rsidRDefault="00C91A8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91A82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BF0" w:rsidRDefault="00EC5BF0" w:rsidP="008C62D6">
      <w:pPr>
        <w:spacing w:after="0" w:line="240" w:lineRule="auto"/>
      </w:pPr>
      <w:r>
        <w:separator/>
      </w:r>
    </w:p>
  </w:endnote>
  <w:endnote w:type="continuationSeparator" w:id="0">
    <w:p w:rsidR="00EC5BF0" w:rsidRDefault="00EC5BF0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BF0" w:rsidRDefault="00EC5BF0" w:rsidP="008C62D6">
      <w:pPr>
        <w:spacing w:after="0" w:line="240" w:lineRule="auto"/>
      </w:pPr>
      <w:r>
        <w:separator/>
      </w:r>
    </w:p>
  </w:footnote>
  <w:footnote w:type="continuationSeparator" w:id="0">
    <w:p w:rsidR="00EC5BF0" w:rsidRDefault="00EC5BF0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432A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6651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073E"/>
    <w:rsid w:val="009D4075"/>
    <w:rsid w:val="009D78B2"/>
    <w:rsid w:val="009E4A69"/>
    <w:rsid w:val="009E6681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E007A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2BC2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A6E2A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BF0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3CAE49-699D-436F-85C6-4C3BB9114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 Kukley</cp:lastModifiedBy>
  <cp:revision>4</cp:revision>
  <dcterms:created xsi:type="dcterms:W3CDTF">2017-06-26T16:35:00Z</dcterms:created>
  <dcterms:modified xsi:type="dcterms:W3CDTF">2017-06-26T16:40:00Z</dcterms:modified>
</cp:coreProperties>
</file>